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66A96" w14:textId="5E1DC6F5" w:rsidR="003C6753" w:rsidRPr="004E3F1F" w:rsidRDefault="003C6753" w:rsidP="003C675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2 </w:t>
      </w:r>
      <w:r w:rsidRPr="002F6B5C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Pr="002F6B5C">
        <w:rPr>
          <w:rFonts w:ascii="Times New Roman" w:hAnsi="Times New Roman"/>
          <w:b/>
          <w:sz w:val="24"/>
          <w:szCs w:val="24"/>
        </w:rPr>
        <w:t xml:space="preserve"> GSS sample sizes. Individuals </w:t>
      </w:r>
      <w:proofErr w:type="gramStart"/>
      <w:r>
        <w:rPr>
          <w:rFonts w:ascii="Times New Roman" w:hAnsi="Times New Roman"/>
          <w:b/>
          <w:sz w:val="24"/>
          <w:szCs w:val="24"/>
        </w:rPr>
        <w:t>age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2F6B5C">
        <w:rPr>
          <w:rFonts w:ascii="Times New Roman" w:hAnsi="Times New Roman"/>
          <w:b/>
          <w:sz w:val="24"/>
          <w:szCs w:val="24"/>
        </w:rPr>
        <w:t>18-64 by sexual orientatio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39"/>
        <w:gridCol w:w="1400"/>
        <w:gridCol w:w="916"/>
        <w:gridCol w:w="1272"/>
        <w:gridCol w:w="1178"/>
        <w:gridCol w:w="1077"/>
        <w:gridCol w:w="1388"/>
      </w:tblGrid>
      <w:tr w:rsidR="003C6753" w:rsidRPr="00BE4C18" w14:paraId="0ACC95E7" w14:textId="77777777" w:rsidTr="0049744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B23C660" w14:textId="77777777" w:rsidR="003C6753" w:rsidRPr="00BE4C18" w:rsidRDefault="003C6753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7E0819" w14:textId="77777777" w:rsidR="003C675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y, lesbian, </w:t>
            </w:r>
          </w:p>
          <w:p w14:paraId="6C097BE6" w14:textId="77777777" w:rsidR="003C6753" w:rsidRPr="00BE4C18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homosexual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E31812" w14:textId="77777777" w:rsidR="003C6753" w:rsidRPr="00BE4C18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sexu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1F4B93" w14:textId="77777777" w:rsidR="003C675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terosexual </w:t>
            </w:r>
          </w:p>
          <w:p w14:paraId="54A3027E" w14:textId="77777777" w:rsidR="003C6753" w:rsidRPr="00BE4C18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stra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A38F8B" w14:textId="77777777" w:rsidR="003C6753" w:rsidRPr="00BE4C18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C66CF5" w14:textId="77777777" w:rsidR="003C675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nsw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4EEC50" w14:textId="77777777" w:rsidR="003C675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</w:tr>
      <w:tr w:rsidR="003C6753" w:rsidRPr="00BE4C18" w14:paraId="2E78F79E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9F746A" w14:textId="77777777" w:rsidR="003C6753" w:rsidRPr="00BE4C18" w:rsidRDefault="003C6753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141FADF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421A39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F4D50C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9E0D1E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26A16FC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B008848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3C6753" w:rsidRPr="00BE4C18" w14:paraId="43446910" w14:textId="77777777" w:rsidTr="00497444">
        <w:trPr>
          <w:jc w:val="center"/>
        </w:trPr>
        <w:tc>
          <w:tcPr>
            <w:tcW w:w="0" w:type="auto"/>
          </w:tcPr>
          <w:p w14:paraId="71C02A7C" w14:textId="77777777" w:rsidR="003C6753" w:rsidRPr="00BE4C18" w:rsidRDefault="003C6753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vAlign w:val="bottom"/>
          </w:tcPr>
          <w:p w14:paraId="742AB8D3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bottom"/>
          </w:tcPr>
          <w:p w14:paraId="26017881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bottom"/>
          </w:tcPr>
          <w:p w14:paraId="2178BE76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36</w:t>
            </w:r>
          </w:p>
        </w:tc>
        <w:tc>
          <w:tcPr>
            <w:tcW w:w="0" w:type="auto"/>
            <w:vAlign w:val="bottom"/>
          </w:tcPr>
          <w:p w14:paraId="302F874A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bottom"/>
          </w:tcPr>
          <w:p w14:paraId="2A65F43B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bottom"/>
          </w:tcPr>
          <w:p w14:paraId="245746D0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3C6753" w:rsidRPr="00BE4C18" w14:paraId="73343FF8" w14:textId="77777777" w:rsidTr="00497444">
        <w:trPr>
          <w:jc w:val="center"/>
        </w:trPr>
        <w:tc>
          <w:tcPr>
            <w:tcW w:w="0" w:type="auto"/>
          </w:tcPr>
          <w:p w14:paraId="327F59F0" w14:textId="77777777" w:rsidR="003C6753" w:rsidRPr="00BE4C18" w:rsidRDefault="003C6753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vAlign w:val="bottom"/>
          </w:tcPr>
          <w:p w14:paraId="5AAA1ED5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bottom"/>
          </w:tcPr>
          <w:p w14:paraId="4B6DB8A1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bottom"/>
          </w:tcPr>
          <w:p w14:paraId="4B50DDDE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45</w:t>
            </w:r>
          </w:p>
        </w:tc>
        <w:tc>
          <w:tcPr>
            <w:tcW w:w="0" w:type="auto"/>
            <w:vAlign w:val="bottom"/>
          </w:tcPr>
          <w:p w14:paraId="785C5E45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14:paraId="0A9967FE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14:paraId="3A37368B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3C6753" w:rsidRPr="00BE4C18" w14:paraId="3D74D9E5" w14:textId="77777777" w:rsidTr="00497444">
        <w:trPr>
          <w:jc w:val="center"/>
        </w:trPr>
        <w:tc>
          <w:tcPr>
            <w:tcW w:w="0" w:type="auto"/>
          </w:tcPr>
          <w:p w14:paraId="36870641" w14:textId="77777777" w:rsidR="003C6753" w:rsidRPr="00BE4C18" w:rsidRDefault="003C6753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vAlign w:val="bottom"/>
          </w:tcPr>
          <w:p w14:paraId="7507BA83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bottom"/>
          </w:tcPr>
          <w:p w14:paraId="448B17B2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bottom"/>
          </w:tcPr>
          <w:p w14:paraId="2718D4EB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70</w:t>
            </w:r>
          </w:p>
        </w:tc>
        <w:tc>
          <w:tcPr>
            <w:tcW w:w="0" w:type="auto"/>
            <w:vAlign w:val="bottom"/>
          </w:tcPr>
          <w:p w14:paraId="7EACF942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bottom"/>
          </w:tcPr>
          <w:p w14:paraId="4CE35A87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4914C921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3C6753" w:rsidRPr="00BE4C18" w14:paraId="6E51974A" w14:textId="77777777" w:rsidTr="00497444">
        <w:trPr>
          <w:jc w:val="center"/>
        </w:trPr>
        <w:tc>
          <w:tcPr>
            <w:tcW w:w="0" w:type="auto"/>
          </w:tcPr>
          <w:p w14:paraId="46D7F70A" w14:textId="77777777" w:rsidR="003C6753" w:rsidRPr="00BE4C18" w:rsidRDefault="003C6753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vAlign w:val="bottom"/>
          </w:tcPr>
          <w:p w14:paraId="662D1418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bottom"/>
          </w:tcPr>
          <w:p w14:paraId="6A68D846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bottom"/>
          </w:tcPr>
          <w:p w14:paraId="533DE36C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18</w:t>
            </w:r>
          </w:p>
        </w:tc>
        <w:tc>
          <w:tcPr>
            <w:tcW w:w="0" w:type="auto"/>
            <w:vAlign w:val="bottom"/>
          </w:tcPr>
          <w:p w14:paraId="084A98F4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14:paraId="30DA7FA4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bottom"/>
          </w:tcPr>
          <w:p w14:paraId="495F767E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</w:t>
            </w:r>
          </w:p>
        </w:tc>
      </w:tr>
      <w:tr w:rsidR="003C6753" w:rsidRPr="00BE4C18" w14:paraId="1B65A475" w14:textId="77777777" w:rsidTr="00497444">
        <w:trPr>
          <w:jc w:val="center"/>
        </w:trPr>
        <w:tc>
          <w:tcPr>
            <w:tcW w:w="0" w:type="auto"/>
          </w:tcPr>
          <w:p w14:paraId="4B25D1B7" w14:textId="77777777" w:rsidR="003C6753" w:rsidRPr="00BE4C18" w:rsidRDefault="003C6753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  <w:vAlign w:val="bottom"/>
          </w:tcPr>
          <w:p w14:paraId="04EB3F9D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bottom"/>
          </w:tcPr>
          <w:p w14:paraId="4FF40D40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bottom"/>
          </w:tcPr>
          <w:p w14:paraId="60AD3853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0</w:t>
            </w:r>
          </w:p>
        </w:tc>
        <w:tc>
          <w:tcPr>
            <w:tcW w:w="0" w:type="auto"/>
            <w:vAlign w:val="bottom"/>
          </w:tcPr>
          <w:p w14:paraId="7056AD74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14:paraId="48492B29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bottom"/>
          </w:tcPr>
          <w:p w14:paraId="3A098CA7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</w:t>
            </w:r>
          </w:p>
        </w:tc>
      </w:tr>
      <w:tr w:rsidR="003C6753" w:rsidRPr="00BE4C18" w14:paraId="3AC9DD14" w14:textId="77777777" w:rsidTr="0049744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62E26A" w14:textId="77777777" w:rsidR="003C6753" w:rsidRPr="00BE4C18" w:rsidRDefault="003C6753" w:rsidP="00497444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4C1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94C20A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E4E90D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CD7563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2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1D0C63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711F5C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CCEDC0" w14:textId="77777777" w:rsidR="003C6753" w:rsidRPr="00F778E3" w:rsidRDefault="003C6753" w:rsidP="0049744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7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26</w:t>
            </w:r>
          </w:p>
        </w:tc>
      </w:tr>
    </w:tbl>
    <w:p w14:paraId="6D332BB1" w14:textId="77777777" w:rsidR="003C6753" w:rsidRPr="00FF49FF" w:rsidRDefault="003C6753" w:rsidP="003C6753">
      <w:pPr>
        <w:spacing w:before="240"/>
        <w:ind w:left="709" w:right="715"/>
        <w:jc w:val="both"/>
        <w:rPr>
          <w:rFonts w:ascii="Times New Roman" w:hAnsi="Times New Roman"/>
          <w:bCs/>
          <w:sz w:val="20"/>
          <w:szCs w:val="20"/>
        </w:rPr>
      </w:pPr>
      <w:r w:rsidRPr="00FF49FF">
        <w:rPr>
          <w:rFonts w:ascii="Times New Roman" w:hAnsi="Times New Roman"/>
          <w:bCs/>
          <w:sz w:val="20"/>
          <w:szCs w:val="20"/>
        </w:rPr>
        <w:t xml:space="preserve">Notes: </w:t>
      </w:r>
      <w:r w:rsidRPr="00FF49FF">
        <w:rPr>
          <w:rFonts w:ascii="Times New Roman" w:hAnsi="Times New Roman" w:cs="Times New Roman"/>
          <w:sz w:val="20"/>
          <w:szCs w:val="20"/>
        </w:rPr>
        <w:t xml:space="preserve">Respondents younger than 18 or older than 64 have been excluded. </w:t>
      </w:r>
      <w:r>
        <w:rPr>
          <w:rFonts w:ascii="Times New Roman" w:hAnsi="Times New Roman" w:cs="Times New Roman"/>
          <w:sz w:val="20"/>
          <w:szCs w:val="20"/>
        </w:rPr>
        <w:t xml:space="preserve">“Not applicable” includes respondents who were not asked the relevant question. </w:t>
      </w:r>
      <w:r w:rsidRPr="00FF49FF">
        <w:rPr>
          <w:rFonts w:ascii="Times New Roman" w:hAnsi="Times New Roman"/>
          <w:bCs/>
          <w:sz w:val="20"/>
          <w:szCs w:val="20"/>
        </w:rPr>
        <w:t xml:space="preserve">Source: </w:t>
      </w:r>
      <w:r>
        <w:rPr>
          <w:rFonts w:ascii="Times New Roman" w:hAnsi="Times New Roman"/>
          <w:bCs/>
          <w:sz w:val="20"/>
          <w:szCs w:val="20"/>
        </w:rPr>
        <w:t>GSS</w:t>
      </w:r>
      <w:r w:rsidRPr="00FF49FF">
        <w:rPr>
          <w:rFonts w:ascii="Times New Roman" w:hAnsi="Times New Roman"/>
          <w:bCs/>
          <w:sz w:val="20"/>
          <w:szCs w:val="20"/>
        </w:rPr>
        <w:t xml:space="preserve"> 200</w:t>
      </w:r>
      <w:r>
        <w:rPr>
          <w:rFonts w:ascii="Times New Roman" w:hAnsi="Times New Roman"/>
          <w:bCs/>
          <w:sz w:val="20"/>
          <w:szCs w:val="20"/>
        </w:rPr>
        <w:t>8</w:t>
      </w:r>
      <w:r w:rsidRPr="00FF49FF">
        <w:rPr>
          <w:rFonts w:ascii="Times New Roman" w:hAnsi="Times New Roman"/>
          <w:bCs/>
          <w:sz w:val="20"/>
          <w:szCs w:val="20"/>
        </w:rPr>
        <w:t>-201</w:t>
      </w:r>
      <w:r>
        <w:rPr>
          <w:rFonts w:ascii="Times New Roman" w:hAnsi="Times New Roman"/>
          <w:bCs/>
          <w:sz w:val="20"/>
          <w:szCs w:val="20"/>
        </w:rPr>
        <w:t>8</w:t>
      </w:r>
      <w:r w:rsidRPr="00FF49FF">
        <w:rPr>
          <w:rFonts w:ascii="Times New Roman" w:hAnsi="Times New Roman"/>
          <w:bCs/>
          <w:sz w:val="20"/>
          <w:szCs w:val="20"/>
        </w:rPr>
        <w:t>.</w:t>
      </w:r>
    </w:p>
    <w:p w14:paraId="1AB33640" w14:textId="77777777" w:rsidR="00616667" w:rsidRDefault="00616667"/>
    <w:sectPr w:rsidR="00616667" w:rsidSect="00F0389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753"/>
    <w:rsid w:val="003C6753"/>
    <w:rsid w:val="00616667"/>
    <w:rsid w:val="00F0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E59B0"/>
  <w15:chartTrackingRefBased/>
  <w15:docId w15:val="{83A06DDE-0D0D-42C2-86F6-091CCCA71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one, Dario</dc:creator>
  <cp:keywords/>
  <dc:description/>
  <cp:lastModifiedBy>Sansone, Dario</cp:lastModifiedBy>
  <cp:revision>1</cp:revision>
  <dcterms:created xsi:type="dcterms:W3CDTF">2022-01-31T11:57:00Z</dcterms:created>
  <dcterms:modified xsi:type="dcterms:W3CDTF">2022-01-31T11:58:00Z</dcterms:modified>
</cp:coreProperties>
</file>